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7C60B" w14:textId="203713A8" w:rsidR="00D42CC1" w:rsidRPr="00CF0398" w:rsidRDefault="00CF0398">
      <w:pPr>
        <w:rPr>
          <w:lang w:val="en-CA"/>
        </w:rPr>
      </w:pPr>
      <w:r w:rsidRPr="00480E50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Table 4: Quasi Poisson Regression Results on Changes in Hospitalization Among Complex CHD Cases Over Time</w:t>
      </w:r>
    </w:p>
    <w:tbl>
      <w:tblPr>
        <w:tblW w:w="25487" w:type="dxa"/>
        <w:tblInd w:w="-607" w:type="dxa"/>
        <w:tblLayout w:type="fixed"/>
        <w:tblLook w:val="04A0" w:firstRow="1" w:lastRow="0" w:firstColumn="1" w:lastColumn="0" w:noHBand="0" w:noVBand="1"/>
      </w:tblPr>
      <w:tblGrid>
        <w:gridCol w:w="1174"/>
        <w:gridCol w:w="223"/>
        <w:gridCol w:w="1478"/>
        <w:gridCol w:w="368"/>
        <w:gridCol w:w="986"/>
        <w:gridCol w:w="347"/>
        <w:gridCol w:w="639"/>
        <w:gridCol w:w="1629"/>
        <w:gridCol w:w="218"/>
        <w:gridCol w:w="987"/>
        <w:gridCol w:w="71"/>
        <w:gridCol w:w="851"/>
        <w:gridCol w:w="65"/>
        <w:gridCol w:w="1494"/>
        <w:gridCol w:w="351"/>
        <w:gridCol w:w="987"/>
        <w:gridCol w:w="987"/>
        <w:gridCol w:w="246"/>
        <w:gridCol w:w="6193"/>
        <w:gridCol w:w="6193"/>
      </w:tblGrid>
      <w:tr w:rsidR="00CF0398" w:rsidRPr="00013149" w14:paraId="545AF213" w14:textId="77777777" w:rsidTr="00D609DA">
        <w:trPr>
          <w:gridAfter w:val="2"/>
          <w:wAfter w:w="12386" w:type="dxa"/>
          <w:trHeight w:val="323"/>
        </w:trPr>
        <w:tc>
          <w:tcPr>
            <w:tcW w:w="13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41DF" w14:textId="77777777" w:rsidR="00CF0398" w:rsidRPr="001B3D9B" w:rsidRDefault="00CF0398" w:rsidP="00D609DA">
            <w:pPr>
              <w:spacing w:after="16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8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E179" w14:textId="77777777" w:rsidR="00CF0398" w:rsidRPr="0087762D" w:rsidRDefault="00CF0398" w:rsidP="00D609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</w:tcPr>
          <w:p w14:paraId="2123DA84" w14:textId="77777777" w:rsidR="00CF0398" w:rsidRPr="00C36AB9" w:rsidRDefault="00CF0398" w:rsidP="00D609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C1A8" w14:textId="77777777" w:rsidR="00CF0398" w:rsidRPr="00C36AB9" w:rsidRDefault="00CF0398" w:rsidP="00D609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8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43B6" w14:textId="77777777" w:rsidR="00CF0398" w:rsidRPr="00771631" w:rsidRDefault="00CF0398" w:rsidP="00D609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 w14:paraId="7ECE9CB7" w14:textId="77777777" w:rsidR="00CF0398" w:rsidRPr="00771631" w:rsidRDefault="00CF0398" w:rsidP="00D609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8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592" w14:textId="77777777" w:rsidR="00CF0398" w:rsidRPr="00771631" w:rsidRDefault="00CF0398" w:rsidP="00D609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2D13" w14:textId="77777777" w:rsidR="00CF0398" w:rsidRPr="00771631" w:rsidRDefault="00CF0398" w:rsidP="00D609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 w14:paraId="119B2658" w14:textId="77777777" w:rsidR="00CF0398" w:rsidRPr="00771631" w:rsidRDefault="00CF0398" w:rsidP="00D609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BBF0" w14:textId="77777777" w:rsidR="00CF0398" w:rsidRPr="00771631" w:rsidRDefault="00CF0398" w:rsidP="00D609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246" w:type="dxa"/>
            <w:vAlign w:val="center"/>
            <w:hideMark/>
          </w:tcPr>
          <w:p w14:paraId="04A8A1FC" w14:textId="77777777" w:rsidR="00CF0398" w:rsidRPr="00771631" w:rsidRDefault="00CF0398" w:rsidP="00D609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CF0398" w:rsidRPr="00CF0398" w14:paraId="11DA473F" w14:textId="77777777" w:rsidTr="00D609DA">
        <w:trPr>
          <w:gridAfter w:val="2"/>
          <w:wAfter w:w="12386" w:type="dxa"/>
          <w:trHeight w:val="323"/>
        </w:trPr>
        <w:tc>
          <w:tcPr>
            <w:tcW w:w="13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9F37" w14:textId="77777777" w:rsidR="00CF0398" w:rsidRPr="0087762D" w:rsidRDefault="00CF0398" w:rsidP="00D609DA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 </w:t>
            </w:r>
          </w:p>
        </w:tc>
        <w:tc>
          <w:tcPr>
            <w:tcW w:w="3818" w:type="dxa"/>
            <w:gridSpan w:val="5"/>
            <w:tcBorders>
              <w:bottom w:val="single" w:sz="4" w:space="0" w:color="auto"/>
            </w:tcBorders>
          </w:tcPr>
          <w:p w14:paraId="32B9D26E" w14:textId="77777777" w:rsidR="00CF0398" w:rsidRPr="0087762D" w:rsidRDefault="00CF0398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Infant Cases:</w:t>
            </w:r>
          </w:p>
          <w:p w14:paraId="1DCA8A73" w14:textId="77777777" w:rsidR="00CF0398" w:rsidRPr="0087762D" w:rsidRDefault="00CF0398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Age interval (0 - &lt; 1 years)</w:t>
            </w:r>
          </w:p>
        </w:tc>
        <w:tc>
          <w:tcPr>
            <w:tcW w:w="3821" w:type="dxa"/>
            <w:gridSpan w:val="6"/>
            <w:tcBorders>
              <w:bottom w:val="single" w:sz="4" w:space="0" w:color="auto"/>
            </w:tcBorders>
          </w:tcPr>
          <w:p w14:paraId="7E2E1200" w14:textId="77777777" w:rsidR="00CF0398" w:rsidRPr="0087762D" w:rsidRDefault="00CF0398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Young Pediatric Cases:</w:t>
            </w:r>
          </w:p>
          <w:p w14:paraId="48757AFE" w14:textId="77777777" w:rsidR="00CF0398" w:rsidRPr="0087762D" w:rsidRDefault="00CF0398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Age interval (1 - &lt; 10 years)</w:t>
            </w:r>
          </w:p>
        </w:tc>
        <w:tc>
          <w:tcPr>
            <w:tcW w:w="3819" w:type="dxa"/>
            <w:gridSpan w:val="4"/>
            <w:tcBorders>
              <w:bottom w:val="single" w:sz="4" w:space="0" w:color="auto"/>
            </w:tcBorders>
          </w:tcPr>
          <w:p w14:paraId="5DFC38D0" w14:textId="77777777" w:rsidR="00CF0398" w:rsidRPr="0087762D" w:rsidRDefault="00CF0398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Older Pediatric Cases:</w:t>
            </w:r>
          </w:p>
          <w:p w14:paraId="301C7BE6" w14:textId="77777777" w:rsidR="00CF0398" w:rsidRPr="0087762D" w:rsidRDefault="00CF0398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87762D">
              <w:rPr>
                <w:rFonts w:ascii="Times New Roman" w:eastAsia="Times New Roman" w:hAnsi="Times New Roman" w:cs="Times New Roman"/>
                <w:lang w:val="en-CA" w:eastAsia="en-CA"/>
              </w:rPr>
              <w:t>Age interval (10  - &lt; 18 years)</w:t>
            </w:r>
          </w:p>
        </w:tc>
        <w:tc>
          <w:tcPr>
            <w:tcW w:w="246" w:type="dxa"/>
            <w:tcBorders>
              <w:left w:val="nil"/>
            </w:tcBorders>
            <w:vAlign w:val="center"/>
            <w:hideMark/>
          </w:tcPr>
          <w:p w14:paraId="4FC9F574" w14:textId="77777777" w:rsidR="00CF0398" w:rsidRPr="001B3D9B" w:rsidRDefault="00CF0398" w:rsidP="00D609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CF0398" w:rsidRPr="00771631" w14:paraId="3203E0F3" w14:textId="77777777" w:rsidTr="00D609DA">
        <w:trPr>
          <w:gridAfter w:val="2"/>
          <w:wAfter w:w="12386" w:type="dxa"/>
          <w:trHeight w:val="630"/>
        </w:trPr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EC0922" w14:textId="77777777" w:rsidR="00CF0398" w:rsidRPr="00771631" w:rsidRDefault="00CF0398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  <w:t>Birth Perio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2767F8" w14:textId="77777777" w:rsidR="00CF0398" w:rsidRPr="00771631" w:rsidRDefault="00CF0398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Relative change in hospitalization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C706E" w14:textId="77777777" w:rsidR="00CF0398" w:rsidRPr="00771631" w:rsidRDefault="00CF0398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95% CI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215E9" w14:textId="77777777" w:rsidR="00CF0398" w:rsidRPr="00771631" w:rsidRDefault="00CF0398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proofErr w:type="spellStart"/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Pr</w:t>
            </w:r>
            <w:proofErr w:type="spellEnd"/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(&gt;|z|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0F5F7D" w14:textId="77777777" w:rsidR="00CF0398" w:rsidRPr="00771631" w:rsidRDefault="00CF0398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Relative change in hospitalization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F2210" w14:textId="77777777" w:rsidR="00CF0398" w:rsidRPr="00771631" w:rsidRDefault="00CF0398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5AB021" w14:textId="77777777" w:rsidR="00CF0398" w:rsidRPr="00771631" w:rsidRDefault="00CF0398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proofErr w:type="spellStart"/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Pr</w:t>
            </w:r>
            <w:proofErr w:type="spellEnd"/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(&gt;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 xml:space="preserve"> </w:t>
            </w: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|z|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23C68C" w14:textId="77777777" w:rsidR="00CF0398" w:rsidRPr="00771631" w:rsidRDefault="00CF0398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Relative change in hospitalization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49358" w14:textId="77777777" w:rsidR="00CF0398" w:rsidRPr="00771631" w:rsidRDefault="00CF0398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95% CI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15706F" w14:textId="77777777" w:rsidR="00CF0398" w:rsidRPr="00771631" w:rsidRDefault="00CF0398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proofErr w:type="spellStart"/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Pr</w:t>
            </w:r>
            <w:proofErr w:type="spellEnd"/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(&gt;|z|)</w:t>
            </w:r>
          </w:p>
        </w:tc>
        <w:tc>
          <w:tcPr>
            <w:tcW w:w="246" w:type="dxa"/>
            <w:tcBorders>
              <w:left w:val="nil"/>
            </w:tcBorders>
            <w:vAlign w:val="center"/>
            <w:hideMark/>
          </w:tcPr>
          <w:p w14:paraId="4E872784" w14:textId="77777777" w:rsidR="00CF0398" w:rsidRPr="001B3D9B" w:rsidRDefault="00CF0398" w:rsidP="00D609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CF0398" w:rsidRPr="00771631" w14:paraId="22DBE1B2" w14:textId="77777777" w:rsidTr="00D609DA">
        <w:trPr>
          <w:trHeight w:val="307"/>
        </w:trPr>
        <w:tc>
          <w:tcPr>
            <w:tcW w:w="1174" w:type="dxa"/>
            <w:tcBorders>
              <w:top w:val="single" w:sz="4" w:space="0" w:color="auto"/>
              <w:bottom w:val="nil"/>
            </w:tcBorders>
            <w:shd w:val="clear" w:color="000000" w:fill="E7E6E6"/>
            <w:vAlign w:val="center"/>
            <w:hideMark/>
          </w:tcPr>
          <w:p w14:paraId="59D996A1" w14:textId="77777777" w:rsidR="00CF0398" w:rsidRPr="00771631" w:rsidRDefault="00CF0398" w:rsidP="00D609DA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970-1974</w:t>
            </w:r>
          </w:p>
        </w:tc>
        <w:tc>
          <w:tcPr>
            <w:tcW w:w="11681" w:type="dxa"/>
            <w:gridSpan w:val="16"/>
            <w:tcBorders>
              <w:top w:val="single" w:sz="4" w:space="0" w:color="auto"/>
              <w:bottom w:val="nil"/>
            </w:tcBorders>
            <w:shd w:val="clear" w:color="000000" w:fill="E7E6E6"/>
          </w:tcPr>
          <w:p w14:paraId="0B747BDA" w14:textId="77777777" w:rsidR="00CF0398" w:rsidRPr="00771631" w:rsidRDefault="00CF0398" w:rsidP="00D609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 w:eastAsia="en-CA"/>
              </w:rPr>
              <w:t>REFERENCE YEAR</w:t>
            </w:r>
          </w:p>
        </w:tc>
        <w:tc>
          <w:tcPr>
            <w:tcW w:w="246" w:type="dxa"/>
            <w:tcBorders>
              <w:left w:val="nil"/>
            </w:tcBorders>
            <w:vAlign w:val="center"/>
            <w:hideMark/>
          </w:tcPr>
          <w:p w14:paraId="0EC01A1D" w14:textId="77777777" w:rsidR="00CF0398" w:rsidRPr="001B3D9B" w:rsidRDefault="00CF0398" w:rsidP="00D609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6193" w:type="dxa"/>
          </w:tcPr>
          <w:p w14:paraId="7AB67BAF" w14:textId="77777777" w:rsidR="00CF0398" w:rsidRPr="00771631" w:rsidRDefault="00CF0398" w:rsidP="00D609DA">
            <w:pPr>
              <w:spacing w:after="160" w:line="480" w:lineRule="auto"/>
            </w:pPr>
          </w:p>
        </w:tc>
        <w:tc>
          <w:tcPr>
            <w:tcW w:w="6193" w:type="dxa"/>
            <w:tcBorders>
              <w:top w:val="single" w:sz="8" w:space="0" w:color="auto"/>
              <w:left w:val="nil"/>
              <w:bottom w:val="nil"/>
              <w:right w:val="single" w:sz="8" w:space="0" w:color="808080"/>
            </w:tcBorders>
            <w:shd w:val="clear" w:color="000000" w:fill="E7E6E6"/>
          </w:tcPr>
          <w:p w14:paraId="45B3EEC5" w14:textId="77777777" w:rsidR="00CF0398" w:rsidRPr="00771631" w:rsidRDefault="00CF0398" w:rsidP="00D609DA">
            <w:pPr>
              <w:spacing w:after="160" w:line="480" w:lineRule="auto"/>
            </w:pPr>
            <w:r w:rsidRPr="0077163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CA" w:eastAsia="en-CA"/>
              </w:rPr>
              <w:t>REFERENCE YEAR</w:t>
            </w:r>
          </w:p>
        </w:tc>
      </w:tr>
      <w:tr w:rsidR="00CF0398" w:rsidRPr="00771631" w14:paraId="03633A6E" w14:textId="77777777" w:rsidTr="00D609DA">
        <w:trPr>
          <w:gridAfter w:val="2"/>
          <w:wAfter w:w="12386" w:type="dxa"/>
          <w:trHeight w:val="307"/>
        </w:trPr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6E333E" w14:textId="77777777" w:rsidR="00CF0398" w:rsidRPr="00771631" w:rsidRDefault="00CF0398" w:rsidP="00CF0398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975-1979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B0B999" w14:textId="77777777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4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07E3" w14:textId="4F5A3133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30, 1.62]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B4591E" w14:textId="77777777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0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CBC2F1" w14:textId="77777777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1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78BC" w14:textId="54346FEE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0.91, 1.42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7EDE8E53" w14:textId="718DB78B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26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06F1AD" w14:textId="3F270BFC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3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>0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24681" w14:textId="372339AE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18, 1.42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6F5E" w14:textId="27E566A8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20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246" w:type="dxa"/>
            <w:tcBorders>
              <w:left w:val="nil"/>
            </w:tcBorders>
            <w:vAlign w:val="center"/>
            <w:hideMark/>
          </w:tcPr>
          <w:p w14:paraId="5B48654E" w14:textId="77777777" w:rsidR="00CF0398" w:rsidRPr="001B3D9B" w:rsidRDefault="00CF0398" w:rsidP="00CF039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CF0398" w:rsidRPr="00771631" w14:paraId="1B5FE061" w14:textId="77777777" w:rsidTr="00D609DA">
        <w:trPr>
          <w:gridAfter w:val="2"/>
          <w:wAfter w:w="12386" w:type="dxa"/>
          <w:trHeight w:val="307"/>
        </w:trPr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C54051" w14:textId="77777777" w:rsidR="00CF0398" w:rsidRPr="00771631" w:rsidRDefault="00CF0398" w:rsidP="00CF0398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980-198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41194C" w14:textId="77777777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8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46974" w14:textId="6EB9ECC4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64, 2.03]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FE4FE5" w14:textId="77777777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0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4BEC58" w14:textId="77777777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2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6B1E0" w14:textId="55E6DA31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0.97, 1.50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23D2CA46" w14:textId="4E014F7F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9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A6A87C" w14:textId="77777777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1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7AB5" w14:textId="136B0F65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02, 1.23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4D8B" w14:textId="63C3DDE9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59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246" w:type="dxa"/>
            <w:tcBorders>
              <w:left w:val="nil"/>
            </w:tcBorders>
            <w:vAlign w:val="center"/>
            <w:hideMark/>
          </w:tcPr>
          <w:p w14:paraId="2F459488" w14:textId="77777777" w:rsidR="00CF0398" w:rsidRPr="001B3D9B" w:rsidRDefault="00CF0398" w:rsidP="00CF039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CF0398" w:rsidRPr="00771631" w14:paraId="4CCD6DDE" w14:textId="77777777" w:rsidTr="00D609DA">
        <w:trPr>
          <w:gridAfter w:val="2"/>
          <w:wAfter w:w="12386" w:type="dxa"/>
          <w:trHeight w:val="307"/>
        </w:trPr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2F9AD7" w14:textId="77777777" w:rsidR="00CF0398" w:rsidRPr="00771631" w:rsidRDefault="00CF0398" w:rsidP="00CF0398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985-1989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540D62" w14:textId="77777777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2.1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25C4A" w14:textId="0A69BB30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95, 2.38]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EB6E1B" w14:textId="77777777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0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EBD8E0" w14:textId="77777777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37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BE5C4" w14:textId="7A054473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12, 1.68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21DA4242" w14:textId="5A3918F6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2C9E57" w14:textId="77777777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03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4A92" w14:textId="131DE561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0.94, 1.13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8A26" w14:textId="660A0E21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87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246" w:type="dxa"/>
            <w:tcBorders>
              <w:left w:val="nil"/>
            </w:tcBorders>
            <w:vAlign w:val="center"/>
            <w:hideMark/>
          </w:tcPr>
          <w:p w14:paraId="339095BE" w14:textId="77777777" w:rsidR="00CF0398" w:rsidRPr="001B3D9B" w:rsidRDefault="00CF0398" w:rsidP="00CF039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CF0398" w:rsidRPr="00771631" w14:paraId="0B3C2008" w14:textId="77777777" w:rsidTr="00D609DA">
        <w:trPr>
          <w:gridAfter w:val="2"/>
          <w:wAfter w:w="12386" w:type="dxa"/>
          <w:trHeight w:val="307"/>
        </w:trPr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FCC14D" w14:textId="77777777" w:rsidR="00CF0398" w:rsidRPr="00771631" w:rsidRDefault="00CF0398" w:rsidP="00CF0398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990-1994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909725" w14:textId="77777777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2.43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16C6" w14:textId="268E0718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2.21, 2.68]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8D637A" w14:textId="77777777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00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2E05FB" w14:textId="77777777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39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82CAC" w14:textId="608DF330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14, 1.68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72C6AF0D" w14:textId="4743C31A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368D91" w14:textId="77777777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99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1D9A8" w14:textId="6E67D82F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0.91, 1.08]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BDAD" w14:textId="1333BA58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96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246" w:type="dxa"/>
            <w:tcBorders>
              <w:left w:val="nil"/>
            </w:tcBorders>
            <w:vAlign w:val="center"/>
            <w:hideMark/>
          </w:tcPr>
          <w:p w14:paraId="23E45FCE" w14:textId="77777777" w:rsidR="00CF0398" w:rsidRPr="001B3D9B" w:rsidRDefault="00CF0398" w:rsidP="00CF039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CF0398" w:rsidRPr="00771631" w14:paraId="499BE4F6" w14:textId="77777777" w:rsidTr="00D609DA">
        <w:trPr>
          <w:gridAfter w:val="2"/>
          <w:wAfter w:w="12386" w:type="dxa"/>
          <w:trHeight w:val="307"/>
        </w:trPr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A57D3E" w14:textId="77777777" w:rsidR="00CF0398" w:rsidRPr="00771631" w:rsidRDefault="00CF0398" w:rsidP="00CF0398">
            <w:pPr>
              <w:spacing w:line="48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995-1999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27F0E" w14:textId="77777777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2.58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90F329" w14:textId="39CA733A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2.34, 2.84]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D32C6" w14:textId="77777777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0.00</w:t>
            </w:r>
          </w:p>
        </w:tc>
        <w:tc>
          <w:tcPr>
            <w:tcW w:w="16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21CFB1" w14:textId="77777777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2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297339" w14:textId="536C2482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00, 1.52]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3614D8" w14:textId="6361EF52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5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A72B7" w14:textId="77777777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771631">
              <w:rPr>
                <w:rFonts w:ascii="Times New Roman" w:eastAsia="Times New Roman" w:hAnsi="Times New Roman" w:cs="Times New Roman"/>
                <w:lang w:val="en-CA" w:eastAsia="en-CA"/>
              </w:rPr>
              <w:t>1.52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9FC4ED" w14:textId="6C27965E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[1.39, 1.65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287E5" w14:textId="54C4AC7B" w:rsidR="00CF0398" w:rsidRPr="00771631" w:rsidRDefault="00CF0398" w:rsidP="00CF039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color w:val="000000"/>
              </w:rPr>
              <w:t>0.03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246" w:type="dxa"/>
            <w:tcBorders>
              <w:left w:val="nil"/>
            </w:tcBorders>
            <w:vAlign w:val="center"/>
            <w:hideMark/>
          </w:tcPr>
          <w:p w14:paraId="2D344731" w14:textId="77777777" w:rsidR="00CF0398" w:rsidRPr="001B3D9B" w:rsidRDefault="00CF0398" w:rsidP="00CF039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</w:tbl>
    <w:p w14:paraId="7CAB9A1D" w14:textId="77777777" w:rsidR="00CF0398" w:rsidRDefault="00CF0398" w:rsidP="00CF0398">
      <w:pPr>
        <w:spacing w:line="480" w:lineRule="auto"/>
        <w:ind w:left="-709" w:firstLine="142"/>
        <w:rPr>
          <w:rFonts w:ascii="Times New Roman" w:hAnsi="Times New Roman" w:cs="Times New Roman"/>
          <w:i/>
          <w:iCs/>
          <w:sz w:val="16"/>
          <w:szCs w:val="16"/>
          <w:lang w:val="en-CA"/>
        </w:rPr>
      </w:pPr>
      <w:r w:rsidRPr="004D514C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Pr="004D514C">
        <w:rPr>
          <w:rFonts w:ascii="Times New Roman" w:hAnsi="Times New Roman" w:cs="Times New Roman"/>
          <w:sz w:val="24"/>
          <w:szCs w:val="24"/>
          <w:lang w:val="en-CA"/>
        </w:rPr>
        <w:t xml:space="preserve"> significant to 5%</w:t>
      </w:r>
    </w:p>
    <w:p w14:paraId="5E444830" w14:textId="72698C26" w:rsidR="00CF0398" w:rsidRDefault="00CF0398" w:rsidP="00CF0398">
      <w:pPr>
        <w:spacing w:line="480" w:lineRule="auto"/>
        <w:ind w:left="-709" w:firstLine="142"/>
        <w:rPr>
          <w:rFonts w:ascii="Times New Roman" w:hAnsi="Times New Roman" w:cs="Times New Roman"/>
          <w:sz w:val="24"/>
          <w:szCs w:val="24"/>
          <w:lang w:val="en-CA"/>
        </w:rPr>
      </w:pPr>
      <w:r w:rsidRPr="004D514C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r w:rsidRPr="004D514C">
        <w:rPr>
          <w:rFonts w:ascii="Times New Roman" w:hAnsi="Times New Roman" w:cs="Times New Roman"/>
          <w:sz w:val="24"/>
          <w:szCs w:val="24"/>
          <w:lang w:val="en-CA"/>
        </w:rPr>
        <w:t xml:space="preserve"> significant to 10%</w:t>
      </w:r>
    </w:p>
    <w:p w14:paraId="67F288EC" w14:textId="62270DB2" w:rsidR="00013149" w:rsidRDefault="00013149" w:rsidP="00013149">
      <w:pPr>
        <w:spacing w:line="480" w:lineRule="auto"/>
        <w:ind w:left="-709" w:firstLine="142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</w:t>
      </w:r>
      <w:r w:rsidRPr="004D514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in</w:t>
      </w:r>
      <w:r w:rsidRPr="004D514C">
        <w:rPr>
          <w:rFonts w:ascii="Times New Roman" w:hAnsi="Times New Roman" w:cs="Times New Roman"/>
          <w:sz w:val="24"/>
          <w:szCs w:val="24"/>
          <w:lang w:val="en-CA"/>
        </w:rPr>
        <w:t xml:space="preserve">significant </w:t>
      </w:r>
    </w:p>
    <w:p w14:paraId="56326FA9" w14:textId="77777777" w:rsidR="00013149" w:rsidRDefault="00013149" w:rsidP="00CF0398">
      <w:pPr>
        <w:spacing w:line="480" w:lineRule="auto"/>
        <w:ind w:left="-709" w:firstLine="142"/>
        <w:rPr>
          <w:rFonts w:ascii="Times New Roman" w:hAnsi="Times New Roman" w:cs="Times New Roman"/>
          <w:sz w:val="24"/>
          <w:szCs w:val="24"/>
          <w:lang w:val="en-CA"/>
        </w:rPr>
      </w:pPr>
    </w:p>
    <w:p w14:paraId="18FFABCB" w14:textId="77777777" w:rsidR="00013149" w:rsidRPr="004D514C" w:rsidRDefault="00013149" w:rsidP="00CF0398">
      <w:pPr>
        <w:spacing w:line="480" w:lineRule="auto"/>
        <w:ind w:left="-709" w:firstLine="142"/>
        <w:rPr>
          <w:rFonts w:ascii="Times New Roman" w:hAnsi="Times New Roman" w:cs="Times New Roman"/>
          <w:i/>
          <w:iCs/>
          <w:sz w:val="16"/>
          <w:szCs w:val="16"/>
          <w:lang w:val="en-CA"/>
        </w:rPr>
      </w:pPr>
    </w:p>
    <w:p w14:paraId="3C6958BE" w14:textId="77777777" w:rsidR="00CF0398" w:rsidRDefault="00CF0398"/>
    <w:sectPr w:rsidR="00CF0398" w:rsidSect="00CF03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398"/>
    <w:rsid w:val="00013149"/>
    <w:rsid w:val="00576C6E"/>
    <w:rsid w:val="00A04774"/>
    <w:rsid w:val="00B5046D"/>
    <w:rsid w:val="00BC011C"/>
    <w:rsid w:val="00CF0398"/>
    <w:rsid w:val="00D4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0755B"/>
  <w15:chartTrackingRefBased/>
  <w15:docId w15:val="{C97648C5-84F7-4B65-8BEA-719D67FB9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398"/>
    <w:pPr>
      <w:spacing w:after="0" w:line="240" w:lineRule="auto"/>
    </w:pPr>
    <w:rPr>
      <w:rFonts w:ascii="Calibri" w:hAnsi="Calibri" w:cs="Calibri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Pardhan</dc:creator>
  <cp:keywords/>
  <dc:description/>
  <cp:lastModifiedBy>Salma Pardhan</cp:lastModifiedBy>
  <cp:revision>2</cp:revision>
  <dcterms:created xsi:type="dcterms:W3CDTF">2022-12-01T09:56:00Z</dcterms:created>
  <dcterms:modified xsi:type="dcterms:W3CDTF">2023-01-16T12:19:00Z</dcterms:modified>
</cp:coreProperties>
</file>